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9B57F" w14:textId="3581CA73" w:rsidR="00F726A1" w:rsidRPr="00F726A1" w:rsidRDefault="00F726A1" w:rsidP="00F726A1">
      <w:pPr>
        <w:rPr>
          <w:rFonts w:asciiTheme="majorBidi" w:hAnsiTheme="majorBidi" w:cstheme="majorBidi"/>
          <w:sz w:val="22"/>
          <w:szCs w:val="22"/>
        </w:rPr>
      </w:pPr>
      <w:r w:rsidRPr="00F726A1">
        <w:rPr>
          <w:rFonts w:asciiTheme="majorBidi" w:hAnsiTheme="majorBidi" w:cstheme="majorBidi"/>
          <w:b/>
          <w:bCs/>
          <w:sz w:val="22"/>
          <w:szCs w:val="22"/>
        </w:rPr>
        <w:t xml:space="preserve">Supplementary </w:t>
      </w:r>
      <w:r w:rsidR="00A843F2">
        <w:rPr>
          <w:rFonts w:asciiTheme="majorBidi" w:hAnsiTheme="majorBidi" w:cstheme="majorBidi"/>
          <w:b/>
          <w:bCs/>
          <w:sz w:val="22"/>
          <w:szCs w:val="22"/>
        </w:rPr>
        <w:t>Table</w:t>
      </w:r>
      <w:r w:rsidR="00261DA8">
        <w:rPr>
          <w:rFonts w:asciiTheme="majorBidi" w:hAnsiTheme="majorBidi" w:cstheme="majorBidi"/>
          <w:b/>
          <w:bCs/>
          <w:sz w:val="22"/>
          <w:szCs w:val="22"/>
        </w:rPr>
        <w:t xml:space="preserve"> 2</w:t>
      </w:r>
      <w:r w:rsidRPr="00F726A1">
        <w:rPr>
          <w:rFonts w:asciiTheme="majorBidi" w:hAnsiTheme="majorBidi" w:cstheme="majorBidi"/>
          <w:b/>
          <w:bCs/>
          <w:sz w:val="22"/>
          <w:szCs w:val="22"/>
        </w:rPr>
        <w:t>.</w:t>
      </w:r>
      <w:r w:rsidRPr="00F726A1">
        <w:rPr>
          <w:rFonts w:asciiTheme="majorBidi" w:hAnsiTheme="majorBidi" w:cstheme="majorBidi"/>
          <w:sz w:val="22"/>
          <w:szCs w:val="22"/>
        </w:rPr>
        <w:t xml:space="preserve"> Quality assessment of included studies using Newcastle Ottawa Scale (NOS).</w:t>
      </w:r>
    </w:p>
    <w:p w14:paraId="40C553B8" w14:textId="77777777" w:rsidR="00F726A1" w:rsidRDefault="00F726A1">
      <w:pPr>
        <w:rPr>
          <w:rFonts w:asciiTheme="majorBidi" w:hAnsiTheme="majorBidi" w:cstheme="majorBidi"/>
          <w:sz w:val="16"/>
          <w:szCs w:val="16"/>
        </w:rPr>
      </w:pPr>
    </w:p>
    <w:tbl>
      <w:tblPr>
        <w:tblpPr w:leftFromText="180" w:rightFromText="180" w:horzAnchor="margin" w:tblpXSpec="center" w:tblpY="764"/>
        <w:tblW w:w="54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9"/>
        <w:gridCol w:w="1444"/>
        <w:gridCol w:w="812"/>
        <w:gridCol w:w="1149"/>
        <w:gridCol w:w="1167"/>
        <w:gridCol w:w="839"/>
        <w:gridCol w:w="652"/>
        <w:gridCol w:w="972"/>
        <w:gridCol w:w="724"/>
        <w:gridCol w:w="866"/>
        <w:gridCol w:w="581"/>
      </w:tblGrid>
      <w:tr w:rsidR="00F726A1" w:rsidRPr="000306B3" w14:paraId="6810CF4B" w14:textId="77777777" w:rsidTr="000306B3">
        <w:trPr>
          <w:trHeight w:val="280"/>
        </w:trPr>
        <w:tc>
          <w:tcPr>
            <w:tcW w:w="511" w:type="pct"/>
            <w:vMerge w:val="restart"/>
            <w:shd w:val="clear" w:color="000000" w:fill="B4C6E7"/>
            <w:vAlign w:val="center"/>
            <w:hideMark/>
          </w:tcPr>
          <w:p w14:paraId="7BC41ADB" w14:textId="413CF3E8" w:rsidR="00F726A1" w:rsidRPr="000306B3" w:rsidRDefault="00F726A1" w:rsidP="005749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uthor, Year</w:t>
            </w:r>
          </w:p>
        </w:tc>
        <w:tc>
          <w:tcPr>
            <w:tcW w:w="2229" w:type="pct"/>
            <w:gridSpan w:val="4"/>
            <w:shd w:val="clear" w:color="000000" w:fill="C6EFCE"/>
            <w:vAlign w:val="center"/>
            <w:hideMark/>
          </w:tcPr>
          <w:p w14:paraId="2D473B12" w14:textId="77777777" w:rsidR="00F726A1" w:rsidRPr="000306B3" w:rsidRDefault="00F726A1" w:rsidP="005749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lection</w:t>
            </w:r>
          </w:p>
        </w:tc>
        <w:tc>
          <w:tcPr>
            <w:tcW w:w="727" w:type="pct"/>
            <w:gridSpan w:val="2"/>
            <w:shd w:val="clear" w:color="000000" w:fill="C6EFCE"/>
            <w:vAlign w:val="center"/>
            <w:hideMark/>
          </w:tcPr>
          <w:p w14:paraId="20B1F097" w14:textId="77777777" w:rsidR="00F726A1" w:rsidRPr="000306B3" w:rsidRDefault="00F726A1" w:rsidP="005749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arability</w:t>
            </w:r>
          </w:p>
        </w:tc>
        <w:tc>
          <w:tcPr>
            <w:tcW w:w="1249" w:type="pct"/>
            <w:gridSpan w:val="3"/>
            <w:shd w:val="clear" w:color="000000" w:fill="C6EFCE"/>
            <w:vAlign w:val="center"/>
            <w:hideMark/>
          </w:tcPr>
          <w:p w14:paraId="65679C88" w14:textId="77777777" w:rsidR="00F726A1" w:rsidRPr="000306B3" w:rsidRDefault="00F726A1" w:rsidP="005749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/Exposure</w:t>
            </w:r>
          </w:p>
        </w:tc>
        <w:tc>
          <w:tcPr>
            <w:tcW w:w="283" w:type="pct"/>
            <w:vMerge w:val="restart"/>
            <w:shd w:val="clear" w:color="000000" w:fill="C6EFCE"/>
            <w:vAlign w:val="center"/>
            <w:hideMark/>
          </w:tcPr>
          <w:p w14:paraId="52ECF8C7" w14:textId="77777777" w:rsidR="00F726A1" w:rsidRPr="000306B3" w:rsidRDefault="00F726A1" w:rsidP="0057494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 (out of 9)</w:t>
            </w:r>
          </w:p>
        </w:tc>
      </w:tr>
      <w:tr w:rsidR="00F726A1" w:rsidRPr="000306B3" w14:paraId="3863E8E3" w14:textId="77777777" w:rsidTr="000306B3">
        <w:trPr>
          <w:trHeight w:val="900"/>
        </w:trPr>
        <w:tc>
          <w:tcPr>
            <w:tcW w:w="511" w:type="pct"/>
            <w:vMerge/>
            <w:vAlign w:val="center"/>
            <w:hideMark/>
          </w:tcPr>
          <w:p w14:paraId="67ED6AC0" w14:textId="77777777" w:rsidR="00F726A1" w:rsidRPr="000306B3" w:rsidRDefault="00F726A1" w:rsidP="00574947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4" w:type="pct"/>
            <w:shd w:val="clear" w:color="000000" w:fill="DBDBDB"/>
            <w:vAlign w:val="center"/>
            <w:hideMark/>
          </w:tcPr>
          <w:p w14:paraId="1A254748" w14:textId="77777777" w:rsidR="00F726A1" w:rsidRPr="000306B3" w:rsidRDefault="00F726A1" w:rsidP="005749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epresentativeness</w:t>
            </w:r>
          </w:p>
        </w:tc>
        <w:tc>
          <w:tcPr>
            <w:tcW w:w="396" w:type="pct"/>
            <w:shd w:val="clear" w:color="000000" w:fill="DBDBDB"/>
            <w:vAlign w:val="center"/>
            <w:hideMark/>
          </w:tcPr>
          <w:p w14:paraId="232C4E7A" w14:textId="77777777" w:rsidR="00F726A1" w:rsidRPr="000306B3" w:rsidRDefault="00F726A1" w:rsidP="005749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election of non-exposed</w:t>
            </w:r>
          </w:p>
        </w:tc>
        <w:tc>
          <w:tcPr>
            <w:tcW w:w="560" w:type="pct"/>
            <w:shd w:val="clear" w:color="000000" w:fill="DBDBDB"/>
            <w:vAlign w:val="center"/>
            <w:hideMark/>
          </w:tcPr>
          <w:p w14:paraId="75CB766F" w14:textId="77777777" w:rsidR="00F726A1" w:rsidRPr="000306B3" w:rsidRDefault="00F726A1" w:rsidP="005749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certainment of exposure</w:t>
            </w:r>
          </w:p>
        </w:tc>
        <w:tc>
          <w:tcPr>
            <w:tcW w:w="569" w:type="pct"/>
            <w:shd w:val="clear" w:color="000000" w:fill="DBDBDB"/>
            <w:vAlign w:val="center"/>
            <w:hideMark/>
          </w:tcPr>
          <w:p w14:paraId="198B718B" w14:textId="77777777" w:rsidR="00F726A1" w:rsidRPr="000306B3" w:rsidRDefault="00F726A1" w:rsidP="005749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Demonstration of absence of the outcome of interest </w:t>
            </w:r>
          </w:p>
        </w:tc>
        <w:tc>
          <w:tcPr>
            <w:tcW w:w="409" w:type="pct"/>
            <w:shd w:val="clear" w:color="000000" w:fill="DBDBDB"/>
            <w:vAlign w:val="center"/>
            <w:hideMark/>
          </w:tcPr>
          <w:p w14:paraId="158FA6A8" w14:textId="77777777" w:rsidR="00F726A1" w:rsidRPr="000306B3" w:rsidRDefault="00F726A1" w:rsidP="005749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djust for the most important risk factors</w:t>
            </w:r>
          </w:p>
        </w:tc>
        <w:tc>
          <w:tcPr>
            <w:tcW w:w="318" w:type="pct"/>
            <w:shd w:val="clear" w:color="000000" w:fill="DBDBDB"/>
            <w:vAlign w:val="center"/>
            <w:hideMark/>
          </w:tcPr>
          <w:p w14:paraId="42F9479C" w14:textId="77777777" w:rsidR="00F726A1" w:rsidRPr="000306B3" w:rsidRDefault="00F726A1" w:rsidP="005749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djust for the other</w:t>
            </w:r>
            <w:r w:rsidRPr="000306B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br/>
              <w:t>risk factors</w:t>
            </w:r>
          </w:p>
        </w:tc>
        <w:tc>
          <w:tcPr>
            <w:tcW w:w="474" w:type="pct"/>
            <w:shd w:val="clear" w:color="000000" w:fill="DBDBDB"/>
            <w:vAlign w:val="center"/>
            <w:hideMark/>
          </w:tcPr>
          <w:p w14:paraId="703CF792" w14:textId="77777777" w:rsidR="00F726A1" w:rsidRPr="000306B3" w:rsidRDefault="00F726A1" w:rsidP="005749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sessment of outcome</w:t>
            </w:r>
          </w:p>
        </w:tc>
        <w:tc>
          <w:tcPr>
            <w:tcW w:w="353" w:type="pct"/>
            <w:shd w:val="clear" w:color="000000" w:fill="DBDBDB"/>
            <w:vAlign w:val="center"/>
            <w:hideMark/>
          </w:tcPr>
          <w:p w14:paraId="6DF29C50" w14:textId="77777777" w:rsidR="00F726A1" w:rsidRPr="000306B3" w:rsidRDefault="00F726A1" w:rsidP="005749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ollow-up length</w:t>
            </w:r>
          </w:p>
        </w:tc>
        <w:tc>
          <w:tcPr>
            <w:tcW w:w="422" w:type="pct"/>
            <w:shd w:val="clear" w:color="000000" w:fill="DBDBDB"/>
            <w:vAlign w:val="center"/>
            <w:hideMark/>
          </w:tcPr>
          <w:p w14:paraId="0F63A812" w14:textId="77777777" w:rsidR="00F726A1" w:rsidRPr="000306B3" w:rsidRDefault="00F726A1" w:rsidP="0057494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 xml:space="preserve">Adequacy of follow-up </w:t>
            </w:r>
          </w:p>
        </w:tc>
        <w:tc>
          <w:tcPr>
            <w:tcW w:w="283" w:type="pct"/>
            <w:vMerge/>
            <w:vAlign w:val="center"/>
            <w:hideMark/>
          </w:tcPr>
          <w:p w14:paraId="7D336984" w14:textId="77777777" w:rsidR="00F726A1" w:rsidRPr="000306B3" w:rsidRDefault="00F726A1" w:rsidP="0057494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C1861" w:rsidRPr="000306B3" w14:paraId="7194BE1F" w14:textId="77777777" w:rsidTr="000306B3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A10B9" w14:textId="18911B13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yers</w:t>
            </w: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et al. 202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4" w:type="pct"/>
            <w:vAlign w:val="center"/>
          </w:tcPr>
          <w:p w14:paraId="0D907542" w14:textId="11C85CA8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79EF15C0" w14:textId="7428A31A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64227077" w14:textId="4E9747B6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1841800A" w14:textId="1CA6F12E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23D9CE4F" w14:textId="4B7F1FF1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75CC7BE5" w14:textId="63013BC0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40BA002B" w14:textId="66F93D29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3AA554C0" w14:textId="02AC3B38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73B12F80" w14:textId="24688759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6F7834F6" w14:textId="591D170F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4C1861" w:rsidRPr="000306B3" w14:paraId="7462F60F" w14:textId="77777777" w:rsidTr="000306B3">
        <w:trPr>
          <w:trHeight w:val="300"/>
        </w:trPr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7A412" w14:textId="40940B13" w:rsidR="004C1861" w:rsidRPr="000306B3" w:rsidRDefault="004C1861" w:rsidP="004C1861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mytriw et al. 2024</w:t>
            </w:r>
          </w:p>
        </w:tc>
        <w:tc>
          <w:tcPr>
            <w:tcW w:w="704" w:type="pct"/>
            <w:vAlign w:val="center"/>
          </w:tcPr>
          <w:p w14:paraId="549E1BCE" w14:textId="0A79AAED" w:rsidR="004C1861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509DA2CC" w14:textId="789F0376" w:rsidR="004C1861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0" w:type="pct"/>
            <w:vAlign w:val="center"/>
          </w:tcPr>
          <w:p w14:paraId="4A7B5AB4" w14:textId="0754BD02" w:rsidR="004C1861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7953891F" w14:textId="58E3A202" w:rsidR="004C1861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14C07362" w14:textId="2FCB0DFB" w:rsidR="004C1861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361739AA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340BF80A" w14:textId="1BE41533" w:rsidR="004C1861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4A3763D6" w14:textId="180E1627" w:rsidR="004C1861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49FDD82A" w14:textId="6F749ABA" w:rsidR="004C1861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2A5AB1C7" w14:textId="6760B320" w:rsidR="004C1861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4C1861" w:rsidRPr="000306B3" w14:paraId="2BAA881A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E95BB" w14:textId="2467B39E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vanco-Suarez et al. 2024</w:t>
            </w:r>
          </w:p>
        </w:tc>
        <w:tc>
          <w:tcPr>
            <w:tcW w:w="704" w:type="pct"/>
            <w:vAlign w:val="center"/>
          </w:tcPr>
          <w:p w14:paraId="4BD32B7B" w14:textId="28DE2405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7F37F3F5" w14:textId="3768DF39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2096FBE3" w14:textId="6D18AF74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5B49ECEF" w14:textId="670FD499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3E1372E1" w14:textId="655BDB4E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0B2AE45A" w14:textId="28AF21BB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74" w:type="pct"/>
            <w:vAlign w:val="center"/>
          </w:tcPr>
          <w:p w14:paraId="07871688" w14:textId="0FF9247E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64781DF8" w14:textId="63F9B17D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6F22A6A1" w14:textId="7D1AFFB1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1F5F7224" w14:textId="6204B740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4C1861" w:rsidRPr="000306B3" w14:paraId="285D23BB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409B0" w14:textId="396288FE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upta et al. 2024</w:t>
            </w:r>
          </w:p>
        </w:tc>
        <w:tc>
          <w:tcPr>
            <w:tcW w:w="704" w:type="pct"/>
            <w:vAlign w:val="center"/>
          </w:tcPr>
          <w:p w14:paraId="0F648047" w14:textId="40D2003B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1D99E761" w14:textId="5A19C2A4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344E47EF" w14:textId="535FA668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3A2A718B" w14:textId="177FCEDB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0952B38C" w14:textId="1D2F70B1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44BEB15D" w14:textId="4580F68B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62A71CC4" w14:textId="4002F491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40077F31" w14:textId="4C6D365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7AA75B88" w14:textId="14CA9561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016F5D5B" w14:textId="3AD161B0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4C1861" w:rsidRPr="000306B3" w14:paraId="548D6B68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09534" w14:textId="142E54E3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ibi et al. 2024</w:t>
            </w:r>
          </w:p>
        </w:tc>
        <w:tc>
          <w:tcPr>
            <w:tcW w:w="704" w:type="pct"/>
            <w:vAlign w:val="center"/>
          </w:tcPr>
          <w:p w14:paraId="1AD8A9D2" w14:textId="0D9D604D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04F7A8C9" w14:textId="328F6F25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2C12C76D" w14:textId="698428C3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67797CB8" w14:textId="0E1CA2ED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3AB2986A" w14:textId="7BA308A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708DFC83" w14:textId="0B742E91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121D1DE9" w14:textId="388FF5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021131EA" w14:textId="05C8A762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68B48F4F" w14:textId="7DCA0336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71EAB778" w14:textId="49EA19B0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4C1861" w:rsidRPr="000306B3" w14:paraId="1C364686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E5583" w14:textId="507B4F6C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n et al. 2023</w:t>
            </w:r>
          </w:p>
        </w:tc>
        <w:tc>
          <w:tcPr>
            <w:tcW w:w="704" w:type="pct"/>
            <w:vAlign w:val="center"/>
          </w:tcPr>
          <w:p w14:paraId="4E036F89" w14:textId="37A21C39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74DAB8A7" w14:textId="7830A113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05EACF5D" w14:textId="61218741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1C21DD75" w14:textId="5E4EAC91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5A398D98" w14:textId="0B3F1C5B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6CF9F3FB" w14:textId="5F2BF002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4C11D660" w14:textId="0F2F9532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6359F3D2" w14:textId="2F7B533E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0CEB9C0E" w14:textId="29352E38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45CE739E" w14:textId="03B47A6E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4C1861" w:rsidRPr="000306B3" w14:paraId="7F5493F9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C3926" w14:textId="25A2BC9A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ivanco-Suarez et al. 2023</w:t>
            </w:r>
          </w:p>
        </w:tc>
        <w:tc>
          <w:tcPr>
            <w:tcW w:w="704" w:type="pct"/>
            <w:vAlign w:val="center"/>
          </w:tcPr>
          <w:p w14:paraId="46696908" w14:textId="68EA1B86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54EF25E8" w14:textId="262CD26B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758E127D" w14:textId="782ED38B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6668441D" w14:textId="377682F8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4909EC5E" w14:textId="588B272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1CBDB834" w14:textId="4AB9C4C1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35506581" w14:textId="6D69F2CF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6852CBB2" w14:textId="1494E1C4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4B5D5098" w14:textId="2EA5EBB4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55E9A465" w14:textId="2E502784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4C1861" w:rsidRPr="000306B3" w14:paraId="6416C09F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DBD20" w14:textId="6F2A15AB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yin et al. 2023</w:t>
            </w:r>
          </w:p>
        </w:tc>
        <w:tc>
          <w:tcPr>
            <w:tcW w:w="704" w:type="pct"/>
            <w:vAlign w:val="center"/>
          </w:tcPr>
          <w:p w14:paraId="0C0D76A1" w14:textId="5408C599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7B8CB795" w14:textId="52A63DDC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606BB8B4" w14:textId="6F9165D5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1F99A8AF" w14:textId="37FC81C2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64E90C80" w14:textId="6D0AC02C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5B917CEA" w14:textId="44AF8909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777204DB" w14:textId="507B49E0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6C313C51" w14:textId="24CDF3D0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37E3EBE2" w14:textId="0C0F3973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3DDD0BB4" w14:textId="3F1B9DCF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4C1861" w:rsidRPr="000306B3" w14:paraId="5D83B138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8717F" w14:textId="3C8E240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an et al. 2023</w:t>
            </w:r>
          </w:p>
        </w:tc>
        <w:tc>
          <w:tcPr>
            <w:tcW w:w="704" w:type="pct"/>
            <w:vAlign w:val="center"/>
          </w:tcPr>
          <w:p w14:paraId="0B56F7E5" w14:textId="2181EE69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2270CF1B" w14:textId="1A44BEAE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5CC5FA26" w14:textId="10A3EE51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321A7E9D" w14:textId="7BFA476E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3D781BB6" w14:textId="4B933508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43CBE451" w14:textId="3D932B64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0002D10B" w14:textId="6966474D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071A4FC4" w14:textId="13CA352F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1772D199" w14:textId="4F67083E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2ADF8F28" w14:textId="3EB406E5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4C1861" w:rsidRPr="000306B3" w14:paraId="36E86020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8A406" w14:textId="562162CB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upta et al. 2023</w:t>
            </w:r>
          </w:p>
        </w:tc>
        <w:tc>
          <w:tcPr>
            <w:tcW w:w="704" w:type="pct"/>
            <w:vAlign w:val="center"/>
          </w:tcPr>
          <w:p w14:paraId="7A592BC7" w14:textId="7FE363AA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49F17AF0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50061696" w14:textId="51735DC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149D6AB0" w14:textId="51E18038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76128E84" w14:textId="5300D7E2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40F26114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2D831150" w14:textId="6266D663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183BE3C3" w14:textId="1E3B734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4C9D5E12" w14:textId="69C22011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4C2EB526" w14:textId="57550BA2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4C1861" w:rsidRPr="000306B3" w14:paraId="21FEA13A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77BC6" w14:textId="59D7DAF0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ield et al. 2023</w:t>
            </w:r>
          </w:p>
        </w:tc>
        <w:tc>
          <w:tcPr>
            <w:tcW w:w="704" w:type="pct"/>
            <w:vAlign w:val="center"/>
          </w:tcPr>
          <w:p w14:paraId="27F41A9F" w14:textId="74AC2F6C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5AAE1F60" w14:textId="6539F081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0" w:type="pct"/>
            <w:vAlign w:val="center"/>
          </w:tcPr>
          <w:p w14:paraId="64F68901" w14:textId="0CA43FD1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60F2D11D" w14:textId="1430F8E4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5E4D3900" w14:textId="35C8ECA4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53908B51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6B3D85DA" w14:textId="782B10B0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3244FDD3" w14:textId="272C2A39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1BCA446C" w14:textId="645C90F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39AFA2A0" w14:textId="31AB413D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4C1861" w:rsidRPr="000306B3" w14:paraId="5880A37D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08ACE" w14:textId="48F7172F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ranishi et al. 2022</w:t>
            </w:r>
          </w:p>
        </w:tc>
        <w:tc>
          <w:tcPr>
            <w:tcW w:w="704" w:type="pct"/>
            <w:vAlign w:val="center"/>
          </w:tcPr>
          <w:p w14:paraId="4879D342" w14:textId="78C58C48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04AA5D54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16CB0488" w14:textId="4DA3A1F0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0579A4E9" w14:textId="198850BA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26B82768" w14:textId="1D8DAF90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01CC936E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2040A3DA" w14:textId="5F94DF6F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6ADAA136" w14:textId="6D4C8109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60677C3E" w14:textId="2AFF1CB3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7D163874" w14:textId="17FCBE32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4C1861" w:rsidRPr="000306B3" w14:paraId="22FD019C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83E4A" w14:textId="4A41326D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autio et al. 2022</w:t>
            </w:r>
          </w:p>
        </w:tc>
        <w:tc>
          <w:tcPr>
            <w:tcW w:w="704" w:type="pct"/>
            <w:vAlign w:val="center"/>
          </w:tcPr>
          <w:p w14:paraId="30FA8196" w14:textId="56193C5C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154A3621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5B0B5346" w14:textId="212D781B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5C86829D" w14:textId="68655FC0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2F4DA73D" w14:textId="14172E95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51159FB5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459CC6B5" w14:textId="5862B7D6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2A7FF36F" w14:textId="5E335EF0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09AAAF76" w14:textId="73CE00FD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7419F5F1" w14:textId="4108E804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4C1861" w:rsidRPr="000306B3" w14:paraId="5292B86B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4397E" w14:textId="42385CF5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ee et al. 2022</w:t>
            </w:r>
          </w:p>
        </w:tc>
        <w:tc>
          <w:tcPr>
            <w:tcW w:w="704" w:type="pct"/>
            <w:vAlign w:val="center"/>
          </w:tcPr>
          <w:p w14:paraId="069E6F45" w14:textId="0DB9AFE8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071F4B0A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568E6F1C" w14:textId="279E1194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31497305" w14:textId="76151A60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69CE453B" w14:textId="22A1DD3F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2942CE0A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02E714CD" w14:textId="36B183D8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7615B4AA" w14:textId="531BB3A9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39C0E6CE" w14:textId="68C82B1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38633FC8" w14:textId="622A033F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4C1861" w:rsidRPr="000306B3" w14:paraId="6F85DAAF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08B13" w14:textId="07530949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eigen et al. 2022</w:t>
            </w:r>
          </w:p>
        </w:tc>
        <w:tc>
          <w:tcPr>
            <w:tcW w:w="704" w:type="pct"/>
            <w:vAlign w:val="center"/>
          </w:tcPr>
          <w:p w14:paraId="1CF4248E" w14:textId="00CB6554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5D2B2E75" w14:textId="7ACC6D3C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0" w:type="pct"/>
            <w:vAlign w:val="center"/>
          </w:tcPr>
          <w:p w14:paraId="5CA2144C" w14:textId="15FAE80A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50F180A0" w14:textId="55A474AA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5BE04BDF" w14:textId="211C8978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46CB8A5F" w14:textId="196B10E1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74" w:type="pct"/>
            <w:vAlign w:val="center"/>
          </w:tcPr>
          <w:p w14:paraId="0988289F" w14:textId="5ED28B5F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478B0187" w14:textId="4E399FFD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3AC66080" w14:textId="13BB9D02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6770DAC6" w14:textId="4E9F5F8F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4C1861" w:rsidRPr="000306B3" w14:paraId="12BDB2AB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A5943" w14:textId="1797E6AD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hey et al. 2022</w:t>
            </w:r>
          </w:p>
        </w:tc>
        <w:tc>
          <w:tcPr>
            <w:tcW w:w="704" w:type="pct"/>
            <w:vAlign w:val="center"/>
          </w:tcPr>
          <w:p w14:paraId="2F7F42EC" w14:textId="7F7DF326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40371A92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1D032DC8" w14:textId="1DE5E993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1E0003DC" w14:textId="183E6E1E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01A0DD3A" w14:textId="2E1333D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1353A66E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0B2491D2" w14:textId="31B888C3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14FAEBB0" w14:textId="0F636986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79307838" w14:textId="73D3F47F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5380E428" w14:textId="25579C88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4C1861" w:rsidRPr="000306B3" w14:paraId="0DC20F0A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900C3" w14:textId="39793452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iddiqui et al. 2022</w:t>
            </w:r>
          </w:p>
        </w:tc>
        <w:tc>
          <w:tcPr>
            <w:tcW w:w="704" w:type="pct"/>
            <w:vAlign w:val="center"/>
          </w:tcPr>
          <w:p w14:paraId="305EF994" w14:textId="2D1CD291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46997A35" w14:textId="542471DB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0" w:type="pct"/>
            <w:vAlign w:val="center"/>
          </w:tcPr>
          <w:p w14:paraId="08F21C1F" w14:textId="45C6D141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4B2D9512" w14:textId="77567683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2EBCBC24" w14:textId="4B0D7FDE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198A7A70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7087C77E" w14:textId="5FEF4049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23FD1E71" w14:textId="78822C26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40859DA8" w14:textId="34E4A2C5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60FE103E" w14:textId="0A19077B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4C1861" w:rsidRPr="000306B3" w14:paraId="232A2F47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A7C6C" w14:textId="79D8ED7A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rinck et al. 2021</w:t>
            </w:r>
          </w:p>
        </w:tc>
        <w:tc>
          <w:tcPr>
            <w:tcW w:w="704" w:type="pct"/>
            <w:vAlign w:val="center"/>
          </w:tcPr>
          <w:p w14:paraId="3DD426FB" w14:textId="72177AB6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0EE84CAB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00D1FBAA" w14:textId="09CB9D1E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12B05D6F" w14:textId="63574B42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12FD3967" w14:textId="26EF0822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178FEDBD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07A0282B" w14:textId="3B17BC12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2631B3CE" w14:textId="1896CF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5BCBAE2E" w14:textId="6CA1C24C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2FE5EFB8" w14:textId="14A7D50C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4C1861" w:rsidRPr="000306B3" w14:paraId="521E13D9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D4398" w14:textId="121B4A4C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us et al. 2021</w:t>
            </w:r>
          </w:p>
        </w:tc>
        <w:tc>
          <w:tcPr>
            <w:tcW w:w="704" w:type="pct"/>
            <w:vAlign w:val="center"/>
          </w:tcPr>
          <w:p w14:paraId="4606EADF" w14:textId="05A4F585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126D3FE3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043896E6" w14:textId="246B9FB9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0A01A836" w14:textId="4FDB3CB8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7C9ECAFF" w14:textId="28B547BF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72DE9F5B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619456AD" w14:textId="4D8E2940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12CE04FD" w14:textId="61D1654C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04A22519" w14:textId="392807C6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5B75D29F" w14:textId="4FBF17BD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4C1861" w:rsidRPr="000306B3" w14:paraId="5E1628B0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D329E" w14:textId="3BFE0B85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rru et al. 2020</w:t>
            </w:r>
          </w:p>
        </w:tc>
        <w:tc>
          <w:tcPr>
            <w:tcW w:w="704" w:type="pct"/>
            <w:vAlign w:val="center"/>
          </w:tcPr>
          <w:p w14:paraId="0A0B96CB" w14:textId="70FE7B35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79A4907B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3947BB5D" w14:textId="6DC9A061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0FEBC238" w14:textId="6B1A9A74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6286933E" w14:textId="76A43FA9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5FCB9481" w14:textId="1CB6F1CC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74" w:type="pct"/>
            <w:vAlign w:val="center"/>
          </w:tcPr>
          <w:p w14:paraId="200CF0AE" w14:textId="162B296A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2B7A188E" w14:textId="10E07418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060CD528" w14:textId="0DD2731F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355A23A4" w14:textId="5005BD89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4C1861" w:rsidRPr="000306B3" w14:paraId="2D63F294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73087" w14:textId="1C0CB2DA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cal et al. 2019</w:t>
            </w:r>
          </w:p>
        </w:tc>
        <w:tc>
          <w:tcPr>
            <w:tcW w:w="704" w:type="pct"/>
            <w:vAlign w:val="center"/>
          </w:tcPr>
          <w:p w14:paraId="265D8662" w14:textId="08EBAFDF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6CF9212F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2C7B0222" w14:textId="54C6B47C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060DA826" w14:textId="6606D4E8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54F86C75" w14:textId="2F22BCA5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59659640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2941F59C" w14:textId="62ABE32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62782BC6" w14:textId="77362781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37343D6C" w14:textId="739685FB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6A2520B0" w14:textId="709EF3C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4C1861" w:rsidRPr="000306B3" w14:paraId="2F3D3863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9732A" w14:textId="2E361E40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pcuoglu et al. 2018</w:t>
            </w:r>
          </w:p>
        </w:tc>
        <w:tc>
          <w:tcPr>
            <w:tcW w:w="704" w:type="pct"/>
            <w:vAlign w:val="center"/>
          </w:tcPr>
          <w:p w14:paraId="5D23C2B2" w14:textId="1CFB146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3FF10D34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1D9460A7" w14:textId="674A77AD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604CBB8F" w14:textId="2EDE13E5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7AC4556E" w14:textId="18AE0F30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590E6029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178BE0D6" w14:textId="6889537E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6C3D2058" w14:textId="7754E54F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000ECF6D" w14:textId="0EEDEE0E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53383B06" w14:textId="58D2475B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4C1861" w:rsidRPr="000306B3" w14:paraId="761DDDF4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7C287" w14:textId="6D335AE8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hajan et al. 2018</w:t>
            </w:r>
          </w:p>
        </w:tc>
        <w:tc>
          <w:tcPr>
            <w:tcW w:w="704" w:type="pct"/>
            <w:vAlign w:val="center"/>
          </w:tcPr>
          <w:p w14:paraId="2F1E9088" w14:textId="160857B6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429B82EE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62FAAFE9" w14:textId="591998F0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463B7A7A" w14:textId="460D1564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72D66552" w14:textId="7EFA6DDF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25F9F42D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01191FB8" w14:textId="68560E54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3BE28041" w14:textId="48709258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7B5F101B" w14:textId="21AB0E0A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08F9E6F4" w14:textId="3A4667D4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4C1861" w:rsidRPr="000306B3" w14:paraId="4586EE0F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CC0BE" w14:textId="6633786E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aschner et al. 2017</w:t>
            </w:r>
          </w:p>
        </w:tc>
        <w:tc>
          <w:tcPr>
            <w:tcW w:w="704" w:type="pct"/>
            <w:vAlign w:val="center"/>
          </w:tcPr>
          <w:p w14:paraId="48DB36C1" w14:textId="3A0A13D2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1CD05C2A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006C66C4" w14:textId="2FA73708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59AF26D2" w14:textId="3CF6FC48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2F713A48" w14:textId="6A392FD8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25D5A1FE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0FB44BD8" w14:textId="2EED5B92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12CE4449" w14:textId="62DEAB4E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0E1E5B72" w14:textId="135EC32E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3DA6DD5C" w14:textId="35726825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4C1861" w:rsidRPr="000306B3" w14:paraId="3184D436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DF9D8" w14:textId="5FA0016E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lby et al. 2015</w:t>
            </w:r>
          </w:p>
        </w:tc>
        <w:tc>
          <w:tcPr>
            <w:tcW w:w="704" w:type="pct"/>
            <w:vAlign w:val="center"/>
          </w:tcPr>
          <w:p w14:paraId="7AE69374" w14:textId="01122245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7AB3CDFC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5EF23EB2" w14:textId="2FB967D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0E5C2023" w14:textId="76D1747A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7F49A0A6" w14:textId="5C6E5BB3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46A4FA83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422B5752" w14:textId="10C0CF80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13C1B591" w14:textId="4FE52370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095F27D0" w14:textId="248D5389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22870984" w14:textId="5CCA6C0F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4C1861" w:rsidRPr="000306B3" w14:paraId="339DE37A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A00FE" w14:textId="1863C144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akhloo et al. 2014</w:t>
            </w:r>
          </w:p>
        </w:tc>
        <w:tc>
          <w:tcPr>
            <w:tcW w:w="704" w:type="pct"/>
            <w:vAlign w:val="center"/>
          </w:tcPr>
          <w:p w14:paraId="243508E9" w14:textId="5CA06B9E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21A3970E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1BE6C7B5" w14:textId="114D6305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7F883980" w14:textId="60DC6964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2812E008" w14:textId="02C41279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7729688C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0A9CB44E" w14:textId="37056A13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38BDC81D" w14:textId="65C324A2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63B2C7B7" w14:textId="0A614182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5CA4A6BF" w14:textId="501AC5DB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4C1861" w:rsidRPr="000306B3" w14:paraId="1142DC5D" w14:textId="77777777" w:rsidTr="000306B3">
        <w:trPr>
          <w:trHeight w:val="300"/>
        </w:trPr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CF8F1" w14:textId="45F9FB2F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0306B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ries et al. 2013</w:t>
            </w:r>
          </w:p>
        </w:tc>
        <w:tc>
          <w:tcPr>
            <w:tcW w:w="704" w:type="pct"/>
            <w:vAlign w:val="center"/>
          </w:tcPr>
          <w:p w14:paraId="493716BC" w14:textId="2E25542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96" w:type="pct"/>
            <w:vAlign w:val="center"/>
          </w:tcPr>
          <w:p w14:paraId="616FF453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pct"/>
            <w:vAlign w:val="center"/>
          </w:tcPr>
          <w:p w14:paraId="1EFCFFAD" w14:textId="691A1DBA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569" w:type="pct"/>
            <w:vAlign w:val="center"/>
          </w:tcPr>
          <w:p w14:paraId="6AE95C6C" w14:textId="29F3664D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09" w:type="pct"/>
            <w:vAlign w:val="center"/>
          </w:tcPr>
          <w:p w14:paraId="158B8D81" w14:textId="79A869DE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8" w:type="pct"/>
            <w:vAlign w:val="center"/>
          </w:tcPr>
          <w:p w14:paraId="25C0417E" w14:textId="77777777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74" w:type="pct"/>
            <w:vAlign w:val="center"/>
          </w:tcPr>
          <w:p w14:paraId="5B9D3804" w14:textId="4CF257F1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53" w:type="pct"/>
            <w:vAlign w:val="center"/>
          </w:tcPr>
          <w:p w14:paraId="397AE8F7" w14:textId="0824A0C8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422" w:type="pct"/>
            <w:vAlign w:val="center"/>
          </w:tcPr>
          <w:p w14:paraId="3B481AB5" w14:textId="0038BF2C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83" w:type="pct"/>
            <w:vAlign w:val="center"/>
          </w:tcPr>
          <w:p w14:paraId="58355676" w14:textId="1C0ABC66" w:rsidR="004C1861" w:rsidRPr="000306B3" w:rsidRDefault="004C1861" w:rsidP="004C186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</w:tbl>
    <w:p w14:paraId="6D980351" w14:textId="77777777" w:rsidR="00F726A1" w:rsidRPr="00F726A1" w:rsidRDefault="00F726A1">
      <w:pPr>
        <w:rPr>
          <w:rFonts w:asciiTheme="majorBidi" w:hAnsiTheme="majorBidi" w:cstheme="majorBidi"/>
          <w:sz w:val="16"/>
          <w:szCs w:val="16"/>
        </w:rPr>
      </w:pPr>
    </w:p>
    <w:sectPr w:rsidR="00F726A1" w:rsidRPr="00F72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ztTC1NLI0NTIwsjBU0lEKTi0uzszPAykwrgUAzR2eMywAAAA="/>
  </w:docVars>
  <w:rsids>
    <w:rsidRoot w:val="00F726A1"/>
    <w:rsid w:val="000306B3"/>
    <w:rsid w:val="00033C6F"/>
    <w:rsid w:val="00111409"/>
    <w:rsid w:val="00180D9A"/>
    <w:rsid w:val="00261DA8"/>
    <w:rsid w:val="002D6208"/>
    <w:rsid w:val="003409BF"/>
    <w:rsid w:val="00356D4E"/>
    <w:rsid w:val="003B50C7"/>
    <w:rsid w:val="004C1861"/>
    <w:rsid w:val="00577E8E"/>
    <w:rsid w:val="0061124C"/>
    <w:rsid w:val="006D1616"/>
    <w:rsid w:val="00705B2F"/>
    <w:rsid w:val="0073556F"/>
    <w:rsid w:val="007C2A3B"/>
    <w:rsid w:val="00987C4D"/>
    <w:rsid w:val="009C0B36"/>
    <w:rsid w:val="009C296C"/>
    <w:rsid w:val="009E53E7"/>
    <w:rsid w:val="00A30586"/>
    <w:rsid w:val="00A843F2"/>
    <w:rsid w:val="00BB2B72"/>
    <w:rsid w:val="00C6528C"/>
    <w:rsid w:val="00C83BC8"/>
    <w:rsid w:val="00CC3256"/>
    <w:rsid w:val="00E65BAD"/>
    <w:rsid w:val="00E77511"/>
    <w:rsid w:val="00F67675"/>
    <w:rsid w:val="00F726A1"/>
    <w:rsid w:val="00F82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36D2F"/>
  <w15:chartTrackingRefBased/>
  <w15:docId w15:val="{C33DC93F-FFB6-7841-9810-35D03F01F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94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g Rashidi</dc:creator>
  <cp:keywords/>
  <dc:description/>
  <cp:lastModifiedBy>Farhang Rashidi</cp:lastModifiedBy>
  <cp:revision>12</cp:revision>
  <dcterms:created xsi:type="dcterms:W3CDTF">2024-09-01T10:03:00Z</dcterms:created>
  <dcterms:modified xsi:type="dcterms:W3CDTF">2025-11-01T14:47:00Z</dcterms:modified>
</cp:coreProperties>
</file>